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18"/>
          <w:lang w:val="en-GB"/>
        </w:rPr>
      </w:pPr>
      <w:r>
        <w:rPr>
          <w:rFonts w:cs="Times New Roman" w:ascii="Times New Roman" w:hAnsi="Times New Roman"/>
          <w:b/>
          <w:sz w:val="24"/>
          <w:szCs w:val="18"/>
          <w:lang w:val="en-GB"/>
        </w:rPr>
        <w:t xml:space="preserve">Additional file 7. </w:t>
      </w:r>
      <w:r>
        <w:rPr>
          <w:rFonts w:cs="Times New Roman" w:ascii="Times New Roman" w:hAnsi="Times New Roman"/>
          <w:sz w:val="24"/>
          <w:szCs w:val="18"/>
          <w:lang w:val="en-GB"/>
        </w:rPr>
        <w:t>List of primer sequences used for the qRT-PCR. F, forward primer; R, reverse primer.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812"/>
        <w:gridCol w:w="212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rimer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Sequen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Amplicon length (bp)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Has2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AAGACCCTATGGTTGGAGGTG-3’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95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Has2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CATCCAGTATCTCACGCTGCT-3’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tx3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TGGACAACGAAATAGACAATGG-3’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95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tx3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GATGAACAGCTTGTCCCACTC-3’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tgs2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GAGTGGGGTGATGAGCAACTA-3’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tgs2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GCTCAGGTGTTGCACGTAGTC-3’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Tnfaip6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CGGGTATCATCGATTATGGAA-3’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Tnfaip6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TCTGTGAAGACACCACCACAC-3’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 xml:space="preserve">Amh 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5’-AGCAGGCCCTGTTAGTGCTAT-3’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94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 xml:space="preserve">Amh 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5’-CGAGTAGGGCAGAGGTTCTGT-3’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Actb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CGCGAGCACAGCTTCTTTGC-3’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90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Actb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  <w:t>5’-GACGACCAGGCGAGCGATAT-3’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>
        <w:rPr>
          <w:rFonts w:cs="Times New Roman" w:ascii="Times New Roman" w:hAnsi="Times New Roman"/>
          <w:sz w:val="24"/>
          <w:szCs w:val="16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16"/>
          <w:lang w:val="en-GB"/>
        </w:rPr>
      </w:pPr>
      <w:r>
        <w:rPr>
          <w:rFonts w:cs="Times New Roman" w:ascii="Times New Roman" w:hAnsi="Times New Roman"/>
          <w:sz w:val="24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5:16:00Z</dcterms:created>
  <dc:creator>Giuli</dc:creator>
  <dc:description/>
  <dc:language>en-US</dc:language>
  <cp:lastModifiedBy>Maurizio Zuccotti</cp:lastModifiedBy>
  <dcterms:modified xsi:type="dcterms:W3CDTF">2013-05-16T15:16:00Z</dcterms:modified>
  <cp:revision>2</cp:revision>
  <dc:subject/>
  <dc:title/>
</cp:coreProperties>
</file>